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/>
          <w:sz w:val="21"/>
          <w:szCs w:val="21"/>
          <w:lang w:bidi="ar"/>
        </w:rPr>
      </w:pPr>
      <w:r>
        <w:rPr>
          <w:rFonts w:ascii="Times New Roman" w:hAnsi="Times New Roman"/>
          <w:b/>
          <w:bCs/>
          <w:sz w:val="21"/>
          <w:szCs w:val="21"/>
        </w:rPr>
        <w:t xml:space="preserve">Table 1 The characteristics of the included </w:t>
      </w:r>
      <w:r>
        <w:rPr>
          <w:rFonts w:hint="eastAsia" w:ascii="Times New Roman" w:hAnsi="Times New Roman"/>
          <w:b/>
          <w:bCs/>
          <w:sz w:val="21"/>
          <w:szCs w:val="21"/>
        </w:rPr>
        <w:t xml:space="preserve">22 </w:t>
      </w:r>
      <w:r>
        <w:rPr>
          <w:rFonts w:ascii="Times New Roman" w:hAnsi="Times New Roman"/>
          <w:b/>
          <w:bCs/>
          <w:sz w:val="21"/>
          <w:szCs w:val="21"/>
        </w:rPr>
        <w:t>studies</w:t>
      </w:r>
    </w:p>
    <w:tbl>
      <w:tblPr>
        <w:tblStyle w:val="3"/>
        <w:tblW w:w="16135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40"/>
        <w:gridCol w:w="795"/>
        <w:gridCol w:w="900"/>
        <w:gridCol w:w="840"/>
        <w:gridCol w:w="765"/>
        <w:gridCol w:w="690"/>
        <w:gridCol w:w="690"/>
        <w:gridCol w:w="2175"/>
        <w:gridCol w:w="2160"/>
        <w:gridCol w:w="2215"/>
        <w:gridCol w:w="1534"/>
        <w:gridCol w:w="750"/>
        <w:gridCol w:w="1781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2" w:hRule="atLeast"/>
          <w:jc w:val="center"/>
        </w:trPr>
        <w:tc>
          <w:tcPr>
            <w:tcW w:w="84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 ID</w:t>
            </w:r>
          </w:p>
        </w:tc>
        <w:tc>
          <w:tcPr>
            <w:tcW w:w="79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tting</w:t>
            </w:r>
          </w:p>
        </w:tc>
        <w:tc>
          <w:tcPr>
            <w:tcW w:w="9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nding sources</w:t>
            </w:r>
          </w:p>
        </w:tc>
        <w:tc>
          <w:tcPr>
            <w:tcW w:w="1605" w:type="dxa"/>
            <w:gridSpan w:val="2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: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</w:t>
            </w:r>
            <w:bookmarkStart w:id="5" w:name="_GoBack"/>
            <w:bookmarkEnd w:id="5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SD (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80" w:type="dxa"/>
            <w:gridSpan w:val="2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 size (M/F)</w:t>
            </w:r>
          </w:p>
        </w:tc>
        <w:tc>
          <w:tcPr>
            <w:tcW w:w="2175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eastAsia="宋体"/>
                <w:b/>
                <w:bCs/>
                <w:sz w:val="21"/>
                <w:szCs w:val="21"/>
                <w:lang w:val="en-US" w:eastAsia="zh-CN" w:bidi="ar"/>
              </w:rPr>
              <w:t>Comorbidities</w:t>
            </w:r>
          </w:p>
        </w:tc>
        <w:tc>
          <w:tcPr>
            <w:tcW w:w="2160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Style w:val="7"/>
                <w:rFonts w:eastAsia="宋体"/>
                <w:b/>
                <w:bCs/>
                <w:sz w:val="21"/>
                <w:szCs w:val="21"/>
                <w:lang w:val="en-US" w:eastAsia="zh-CN" w:bidi="ar"/>
              </w:rPr>
              <w:t>Gynostemma pentaphyllum</w:t>
            </w:r>
            <w:r>
              <w:rPr>
                <w:rStyle w:val="5"/>
                <w:b/>
                <w:bCs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6"/>
                <w:rFonts w:eastAsia="宋体"/>
                <w:b/>
                <w:bCs/>
                <w:sz w:val="21"/>
                <w:szCs w:val="21"/>
                <w:lang w:val="en-US" w:eastAsia="zh-CN" w:bidi="ar"/>
              </w:rPr>
              <w:t>intervention</w:t>
            </w:r>
          </w:p>
        </w:tc>
        <w:tc>
          <w:tcPr>
            <w:tcW w:w="2215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tails of control group</w:t>
            </w:r>
          </w:p>
        </w:tc>
        <w:tc>
          <w:tcPr>
            <w:tcW w:w="153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ic treatment</w:t>
            </w:r>
          </w:p>
        </w:tc>
        <w:tc>
          <w:tcPr>
            <w:tcW w:w="75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atment duration</w:t>
            </w:r>
          </w:p>
        </w:tc>
        <w:tc>
          <w:tcPr>
            <w:tcW w:w="1781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 measure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840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</w:p>
        </w:tc>
        <w:tc>
          <w:tcPr>
            <w:tcW w:w="795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</w:p>
        </w:tc>
        <w:tc>
          <w:tcPr>
            <w:tcW w:w="900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</w:p>
        </w:tc>
        <w:tc>
          <w:tcPr>
            <w:tcW w:w="8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7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6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6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2175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60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215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34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50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81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1" w:hRule="atLeast"/>
          <w:jc w:val="center"/>
        </w:trPr>
        <w:tc>
          <w:tcPr>
            <w:tcW w:w="840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n HJ 2001</w:t>
            </w:r>
          </w:p>
        </w:tc>
        <w:tc>
          <w:tcPr>
            <w:tcW w:w="795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patient</w:t>
            </w:r>
          </w:p>
        </w:tc>
        <w:tc>
          <w:tcPr>
            <w:tcW w:w="900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840" w:type="dxa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an51(range35-67)</w:t>
            </w:r>
          </w:p>
        </w:tc>
        <w:tc>
          <w:tcPr>
            <w:tcW w:w="765" w:type="dxa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an52(range35-69)</w:t>
            </w:r>
          </w:p>
        </w:tc>
        <w:tc>
          <w:tcPr>
            <w:tcW w:w="690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17</w:t>
            </w:r>
          </w:p>
        </w:tc>
        <w:tc>
          <w:tcPr>
            <w:tcW w:w="690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21</w:t>
            </w:r>
          </w:p>
        </w:tc>
        <w:tc>
          <w:tcPr>
            <w:tcW w:w="2175" w:type="dxa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, coronary heart disease, and diabetes.</w:t>
            </w:r>
          </w:p>
        </w:tc>
        <w:tc>
          <w:tcPr>
            <w:tcW w:w="2160" w:type="dxa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ypenosides tablet (3 tablets) po tid</w:t>
            </w:r>
          </w:p>
        </w:tc>
        <w:tc>
          <w:tcPr>
            <w:tcW w:w="2215" w:type="dxa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>Red yeast rice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>Zhibituo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g, po, tid.</w:t>
            </w:r>
          </w:p>
        </w:tc>
        <w:tc>
          <w:tcPr>
            <w:tcW w:w="1534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lications were routinely treated</w:t>
            </w:r>
          </w:p>
        </w:tc>
        <w:tc>
          <w:tcPr>
            <w:tcW w:w="750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m</w:t>
            </w:r>
          </w:p>
        </w:tc>
        <w:tc>
          <w:tcPr>
            <w:tcW w:w="1781" w:type="dxa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, TG, LDL-C, HDL-C, Effective rate, A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20" w:hRule="atLeast"/>
          <w:jc w:val="center"/>
        </w:trPr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n HW 1998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patient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(40-70)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(40-70)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8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2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 and fat liver.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ypenosides tablet 40mg po tid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vatatin 20mg po qd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 blood glucose.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w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, TG, LDL-C, HDL-C, blood glucose, A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  <w:jc w:val="center"/>
        </w:trPr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 GX 2000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eastAsia="宋体"/>
                <w:sz w:val="21"/>
                <w:szCs w:val="21"/>
                <w:lang w:val="en-US" w:eastAsia="zh-CN" w:bidi="ar"/>
              </w:rPr>
              <w:t>NR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59.8(range43-78)</w:t>
            </w:r>
          </w:p>
        </w:tc>
        <w:tc>
          <w:tcPr>
            <w:tcW w:w="13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60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, coronary heart disease, and diabetes.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ypenosides 60mg po tid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>Red yeast rice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>Zhibituo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g, po, tid.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12m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, TG, HDL-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  <w:jc w:val="center"/>
        </w:trPr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ng XP 2006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eastAsia="宋体"/>
                <w:sz w:val="21"/>
                <w:szCs w:val="21"/>
                <w:lang w:val="en-US" w:eastAsia="zh-CN" w:bidi="ar"/>
              </w:rPr>
              <w:t>60.2±9.4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(45-75)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eastAsia="宋体"/>
                <w:sz w:val="21"/>
                <w:szCs w:val="21"/>
                <w:lang w:val="en-US" w:eastAsia="zh-CN" w:bidi="ar"/>
              </w:rPr>
              <w:t>59±8.7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(48-73)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12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10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ypenosides tablet 60mg po tid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vastatin tablet 20mg po tid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, TG, LDL-C, HDL-C, A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00" w:hRule="atLeast"/>
          <w:jc w:val="center"/>
        </w:trPr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eenduang N 2017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versity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7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31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Style w:val="7"/>
                <w:rFonts w:eastAsia="宋体"/>
                <w:sz w:val="21"/>
                <w:szCs w:val="21"/>
                <w:lang w:val="en-US" w:eastAsia="zh-CN" w:bidi="ar"/>
              </w:rPr>
              <w:t>Gynostemma pentaphyllum</w:t>
            </w:r>
            <w:r>
              <w:rPr>
                <w:rStyle w:val="6"/>
                <w:rFonts w:eastAsia="宋体"/>
                <w:sz w:val="21"/>
                <w:szCs w:val="21"/>
                <w:lang w:val="en-US" w:eastAsia="zh-CN" w:bidi="ar"/>
              </w:rPr>
              <w:t xml:space="preserve"> tea 3g was added to 240 mL of boiling water, po, bid.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biscus sabdariffa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ea 3g was added to 240 mL of boiling wate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po, bid.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d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eastAsia="宋体"/>
                <w:sz w:val="21"/>
                <w:szCs w:val="21"/>
                <w:lang w:val="en-US" w:eastAsia="zh-CN" w:bidi="ar"/>
              </w:rPr>
              <w:t>TC, TG, LDL-C, HDL-C, waist circumstances, body mass index</w:t>
            </w:r>
            <w:r>
              <w:rPr>
                <w:rStyle w:val="11"/>
                <w:rFonts w:eastAsia="宋体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Style w:val="6"/>
                <w:rFonts w:eastAsia="宋体"/>
                <w:sz w:val="21"/>
                <w:szCs w:val="21"/>
                <w:lang w:val="en-US" w:eastAsia="zh-CN" w:bidi="ar"/>
              </w:rPr>
              <w:t>blood glucose, BP, A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0" w:hRule="atLeast"/>
          <w:jc w:val="center"/>
        </w:trPr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 HC 200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patient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eastAsia="宋体"/>
                <w:sz w:val="21"/>
                <w:szCs w:val="21"/>
                <w:lang w:val="en-US" w:eastAsia="zh-CN" w:bidi="ar"/>
              </w:rPr>
              <w:t>55.2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(40-76)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eastAsia="宋体"/>
                <w:sz w:val="21"/>
                <w:szCs w:val="21"/>
                <w:lang w:val="en-US" w:eastAsia="zh-CN" w:bidi="ar"/>
              </w:rPr>
              <w:t>51.3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(34-73)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14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9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stric cancer, colorectal cancer, primary liver cancer, lung cancer, breast cancer, hypertension, coronary heart disease, diabetes, cholecystitis cholelithiasis, and fatty liver.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ypenosides capsules 40mg, po, tid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bookmarkStart w:id="0" w:name="OLE_LINK86"/>
            <w:r>
              <w:rPr>
                <w:rFonts w:hint="eastAsia" w:ascii="Times New Roman" w:hAnsi="Times New Roman"/>
                <w:sz w:val="24"/>
                <w:szCs w:val="32"/>
                <w:highlight w:val="yellow"/>
                <w:lang w:val="en-US" w:eastAsia="zh-CN"/>
              </w:rPr>
              <w:t>N</w:t>
            </w:r>
            <w:r>
              <w:rPr>
                <w:rFonts w:hint="eastAsia" w:ascii="Times New Roman" w:hAnsi="Times New Roman"/>
                <w:sz w:val="24"/>
                <w:szCs w:val="32"/>
                <w:highlight w:val="yellow"/>
              </w:rPr>
              <w:t>-3 fatty acids</w:t>
            </w:r>
            <w:bookmarkEnd w:id="0"/>
            <w:r>
              <w:rPr>
                <w:rFonts w:hint="default" w:ascii="Times New Roman" w:hAnsi="Times New Roman" w:eastAsia="宋体" w:cs="Times New Roman"/>
                <w:i w:val="0"/>
                <w:strike/>
                <w:dstrike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>Doxico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9g, po ,tid.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00" w:hRule="atLeast"/>
          <w:jc w:val="center"/>
        </w:trPr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 ZD 200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patient+Inpatiet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±9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±9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9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6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, severe liver and kidney dysfunction, and endocrine disorders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ypenosides tablet 80mg, po, bid;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ypenosides tablet 80mg, po, qd + Fenofibrate 200mg, po, bid.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nofibrate 200mg, po, qd.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, TG, LDL-C, HDL-C, A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0" w:hRule="atLeast"/>
          <w:jc w:val="center"/>
        </w:trPr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u CL 1997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-8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-82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14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11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ypenosides tablet (40mg) po, tid.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>Red yeast rice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>Zhibituo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1.05g, po, tid.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w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ization of lipid level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 w:hRule="atLeast"/>
          <w:jc w:val="center"/>
        </w:trPr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 YJ 2005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patient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-76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-75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24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25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Style w:val="7"/>
                <w:rFonts w:eastAsia="宋体"/>
                <w:sz w:val="21"/>
                <w:szCs w:val="21"/>
                <w:highlight w:val="none"/>
                <w:lang w:val="en-US" w:eastAsia="zh-CN" w:bidi="ar"/>
              </w:rPr>
              <w:t>Gynostemma pentaphyllum</w:t>
            </w:r>
            <w:r>
              <w:rPr>
                <w:rStyle w:val="6"/>
                <w:rFonts w:eastAsia="宋体"/>
                <w:sz w:val="21"/>
                <w:szCs w:val="21"/>
                <w:highlight w:val="none"/>
                <w:lang w:val="en-US" w:eastAsia="zh-CN" w:bidi="ar"/>
              </w:rPr>
              <w:t xml:space="preserve"> tea 30g in boiling water to drink+</w:t>
            </w:r>
            <w:r>
              <w:rPr>
                <w:rFonts w:hint="eastAsia" w:ascii="Times New Roman" w:hAnsi="Times New Roman"/>
                <w:sz w:val="24"/>
                <w:szCs w:val="32"/>
                <w:highlight w:val="yellow"/>
                <w:lang w:val="en-US" w:eastAsia="zh-CN"/>
              </w:rPr>
              <w:t>N</w:t>
            </w:r>
            <w:r>
              <w:rPr>
                <w:rFonts w:hint="eastAsia" w:ascii="Times New Roman" w:hAnsi="Times New Roman"/>
                <w:sz w:val="24"/>
                <w:szCs w:val="32"/>
                <w:highlight w:val="yellow"/>
              </w:rPr>
              <w:t>-3 fatty acids</w:t>
            </w:r>
            <w:r>
              <w:rPr>
                <w:rFonts w:hint="default" w:ascii="Times New Roman" w:hAnsi="Times New Roman" w:eastAsia="宋体" w:cs="Times New Roman"/>
                <w:i w:val="0"/>
                <w:strike/>
                <w:dstrike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>Doxicon</w:t>
            </w:r>
            <w:r>
              <w:rPr>
                <w:rStyle w:val="6"/>
                <w:rFonts w:eastAsia="宋体"/>
                <w:sz w:val="21"/>
                <w:szCs w:val="21"/>
                <w:highlight w:val="none"/>
                <w:lang w:val="en-US" w:eastAsia="zh-CN" w:bidi="ar"/>
              </w:rPr>
              <w:t xml:space="preserve"> 0.5g, po ,tid.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/>
                <w:sz w:val="24"/>
                <w:szCs w:val="32"/>
                <w:highlight w:val="yellow"/>
                <w:lang w:val="en-US" w:eastAsia="zh-CN"/>
              </w:rPr>
              <w:t>N</w:t>
            </w:r>
            <w:r>
              <w:rPr>
                <w:rFonts w:hint="eastAsia" w:ascii="Times New Roman" w:hAnsi="Times New Roman"/>
                <w:sz w:val="24"/>
                <w:szCs w:val="32"/>
                <w:highlight w:val="yellow"/>
              </w:rPr>
              <w:t>-3 fatty acids</w:t>
            </w:r>
            <w:r>
              <w:rPr>
                <w:rFonts w:hint="default" w:ascii="Times New Roman" w:hAnsi="Times New Roman" w:eastAsia="宋体" w:cs="Times New Roman"/>
                <w:i w:val="0"/>
                <w:strike/>
                <w:dstrike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>Doxico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5g, po ,tid.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m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fective rat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  <w:jc w:val="center"/>
        </w:trPr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 ZL 1996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patient+Inpatiet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56.9(range37-70)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56.9(range37-70)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63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8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 and coronary heart disease.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ypenosides tablet 60mg po bid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bookmarkStart w:id="1" w:name="OLE_LINK1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>Red yeast rice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>Xuezhikang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>capsule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>)</w:t>
            </w:r>
            <w:bookmarkEnd w:id="1"/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g po bid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inue to take drugs that do not affect lipid metabolism.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w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, TG, LDL-C, HDL-C, Effective rate, A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 w:hRule="atLeast"/>
          <w:jc w:val="center"/>
        </w:trPr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ng JW 2010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8(44-67)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2(42-68)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15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16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, coronary heart disease, diabetes, fat liver,  and hypothyroidism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ypenosides 40mg, po tid.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nofibrate 10mg, po, tid.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 diet, increase physical activity, control blood pressure and blood glucose.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w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, TG, LDL-C, HDL-C, A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 w:hRule="atLeast"/>
          <w:jc w:val="center"/>
        </w:trPr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i LW 2016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patient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vernment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72±9.4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94±8.67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38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41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, coronary heart disease, diabetes, and stroke.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ypenosides 60mg po tid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vastatin capsule 20mg, po, qn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w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, TG, LDL-C, HDL-C, Effective rate, A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0" w:hRule="atLeast"/>
          <w:jc w:val="center"/>
        </w:trPr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i M 2016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05±7.93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45±8.12</w:t>
            </w:r>
          </w:p>
        </w:tc>
        <w:tc>
          <w:tcPr>
            <w:tcW w:w="13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78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ynostemma pentaphyllum powder 6g+Metformin 0.5g+Atorvastatin 20mg, po tid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formin 0.5g+Atorvastatin 20mg, po tid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ic diabetes education, diabetes diet, moderate exercise and other lifestyle intervention for patients with diabetes.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, TG, LDL-C, HDL-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0" w:hRule="atLeast"/>
          <w:jc w:val="center"/>
        </w:trPr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ng J 1997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versity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4 ± 0.83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0 ± 0.50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49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8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136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ypenosides tablet (0.6g), po, bid.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d yeast rice 0.6g, po, bid.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 medications were allowed during the trial, except those that could affect serum lipids.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w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ization of lipid levels, TC, TG, LDL-C, HDL-C, Effective rate, A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  <w:jc w:val="center"/>
        </w:trPr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ng JG 2010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patient+Inpatiet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9±3.21(25.7-75.4)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7±3.15(22.5-76.2)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10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42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 and coronary heart disease.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ypenosides tablet 120mg po tid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>Red yeast rice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>Xuezhikang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>capsule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g po bid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ve treatment of the primary disease (hypertensive disease and coronary heart disease).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w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, TG, LDL-C, HDL-C, Effective rate, A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0" w:hRule="atLeast"/>
          <w:jc w:val="center"/>
        </w:trPr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ing YW 2013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patient+Inpatiet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0.0±10.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0±9.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0±9.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0±8.9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46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15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, diabetes, stroke, and heart failure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ypenosides table 60mg, po, ti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ypenosides table 120mg, po, tid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ypenosides table 120mg po tid + Atorvastatin 20mg po qd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orvastatin 20mg po qd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m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, TG, LDL-C, HDL-C, A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 w:hRule="atLeast"/>
          <w:jc w:val="center"/>
        </w:trPr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u JH 2013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patient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0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46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bookmarkStart w:id="2" w:name="OLE_LINK2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ypenosides tablet 20mg +Simvastatin capsule 20mg, po, tid</w:t>
            </w:r>
            <w:bookmarkEnd w:id="2"/>
          </w:p>
        </w:tc>
        <w:tc>
          <w:tcPr>
            <w:tcW w:w="221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vastatin capsule 20mg, po, tid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w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, TG, LDL-C, HDL-C, Effective rat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 w:hRule="atLeast"/>
          <w:jc w:val="center"/>
        </w:trPr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u PL 1997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patient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6±10.4(27-67)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9±9.6(32-70)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10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31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.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ypenosides 60mg po bid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>Red yeast rice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>Xuezhikang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>capsule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6g po bid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 fat, low cholesterol diet, lifestyle remained relatively stable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w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, TG, LDL-C, HDL-C, Apo A1, Apo B, Effective rate, A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  <w:jc w:val="center"/>
        </w:trPr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ang Y 2000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±9(40-74)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±6(42-73)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34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19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, coronary heart disease, and stroke.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ypenosides tablet 60mg po tid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>Red yeast rice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>Xuezhikang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>capsule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g po bid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w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, TG, LDL-C, HDL-C, A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0" w:hRule="atLeast"/>
          <w:jc w:val="center"/>
        </w:trPr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ang YD 2000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patient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-79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-79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40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, coronary heart disease, diabetes, fat liver, and cerebral infarction.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ypenosides tablet (60mg) po, tid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Gypenosides tablet (40mg) + Gypenosides gelatin pearl(1.35g) + </w:t>
            </w:r>
            <w:bookmarkStart w:id="3" w:name="OLE_LINK4"/>
            <w:r>
              <w:rPr>
                <w:rFonts w:hint="eastAsia" w:ascii="Times New Roman" w:hAnsi="Times New Roman"/>
                <w:sz w:val="24"/>
                <w:szCs w:val="32"/>
                <w:highlight w:val="yellow"/>
                <w:lang w:val="en-US" w:eastAsia="zh-CN"/>
              </w:rPr>
              <w:t>N</w:t>
            </w:r>
            <w:r>
              <w:rPr>
                <w:rFonts w:hint="eastAsia" w:ascii="Times New Roman" w:hAnsi="Times New Roman"/>
                <w:sz w:val="24"/>
                <w:szCs w:val="32"/>
                <w:highlight w:val="yellow"/>
              </w:rPr>
              <w:t>-3 fatty acids</w:t>
            </w:r>
            <w:bookmarkEnd w:id="3"/>
            <w:r>
              <w:rPr>
                <w:rFonts w:hint="default" w:ascii="Times New Roman" w:hAnsi="Times New Roman" w:eastAsia="宋体" w:cs="Times New Roman"/>
                <w:i w:val="0"/>
                <w:strike/>
                <w:dstrike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>Doxico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capsule 1.8g, po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id.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/>
                <w:sz w:val="24"/>
                <w:szCs w:val="32"/>
                <w:highlight w:val="yellow"/>
                <w:lang w:val="en-US" w:eastAsia="zh-CN"/>
              </w:rPr>
              <w:t>N</w:t>
            </w:r>
            <w:r>
              <w:rPr>
                <w:rFonts w:hint="eastAsia" w:ascii="Times New Roman" w:hAnsi="Times New Roman"/>
                <w:sz w:val="24"/>
                <w:szCs w:val="32"/>
                <w:highlight w:val="yellow"/>
              </w:rPr>
              <w:t>-3 fatty acids</w:t>
            </w:r>
            <w:r>
              <w:rPr>
                <w:rFonts w:hint="default" w:ascii="Times New Roman" w:hAnsi="Times New Roman" w:eastAsia="宋体" w:cs="Times New Roman"/>
                <w:i w:val="0"/>
                <w:strike/>
                <w:dstrike w:val="0"/>
                <w:color w:val="000000"/>
                <w:kern w:val="0"/>
                <w:sz w:val="21"/>
                <w:szCs w:val="21"/>
                <w:highlight w:val="yellow"/>
                <w:u w:val="none"/>
                <w:lang w:val="en-US" w:eastAsia="zh-CN" w:bidi="ar"/>
              </w:rPr>
              <w:t>Doxico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apsule 1.8g, po, tid.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d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ization of lipid level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  <w:jc w:val="center"/>
        </w:trPr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ao QP 2009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patient+Inpatiet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eastAsia="宋体"/>
                <w:sz w:val="21"/>
                <w:szCs w:val="21"/>
                <w:lang w:val="en-US" w:eastAsia="zh-CN" w:bidi="ar"/>
              </w:rPr>
              <w:t>41.23±8.34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(19-64)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eastAsia="宋体"/>
                <w:sz w:val="21"/>
                <w:szCs w:val="21"/>
                <w:lang w:val="en-US" w:eastAsia="zh-CN" w:bidi="ar"/>
              </w:rPr>
              <w:t>40.13±8.45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(18-65)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13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12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iopathic nephrotic syndrome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ypenosides capsule 60mg po tid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vastatin tablet 20mg po tid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ve treatment of the primary disease (hormones, anticoagulants, etc.), in addition, eating habits and lifestyle remain basically the same as before treatment.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, TG, LDL-C, HDL-C, A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  <w:jc w:val="center"/>
        </w:trPr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bookmarkStart w:id="4" w:name="OLE_LINK3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ou Y 2005</w:t>
            </w:r>
            <w:bookmarkEnd w:id="4"/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±7.7(35-70)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±7.7(35-70)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3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9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ypenosides tablet 120mg po tid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mfibrozil capsule 0.6g po bid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m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fective rate, AE</w:t>
            </w:r>
          </w:p>
        </w:tc>
      </w:tr>
    </w:tbl>
    <w:p>
      <w:pPr>
        <w:ind w:left="840" w:hanging="840" w:hangingChars="400"/>
      </w:pPr>
      <w:r>
        <w:rPr>
          <w:rFonts w:hint="eastAsia" w:ascii="Times New Roman" w:hAnsi="Times New Roman" w:cs="Times New Roman"/>
          <w:lang w:val="en-US" w:eastAsia="zh-CN"/>
        </w:rPr>
        <w:t>Note: T: Treatment group; C: Control group; M: male; F: female; y: years; m: months; w: weeks; d: days; NR: Not reported. po: peros; qd: once a day; tid: three times a day; bid: twice a day; mg: milligram; g: gram; TC: total cholesterol; TG: triglycerides; LDL-C: low-density lipoprotein cholesterol; HDL-C: high-density lipoprotein cholesterol; AE: adverse events; BP: blood pressure.</w:t>
      </w:r>
    </w:p>
    <w:sectPr>
      <w:footerReference r:id="rId3" w:type="default"/>
      <w:pgSz w:w="16838" w:h="11906" w:orient="landscape"/>
      <w:pgMar w:top="850" w:right="1440" w:bottom="85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汉仪书宋二KW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llOTI2MTU5ZGUyYTYzNzBhMDZhZGFmMGNjM2Q4MTIifQ=="/>
  </w:docVars>
  <w:rsids>
    <w:rsidRoot w:val="00000000"/>
    <w:rsid w:val="04FD0162"/>
    <w:rsid w:val="0C7817AF"/>
    <w:rsid w:val="1A64202B"/>
    <w:rsid w:val="1BE73315"/>
    <w:rsid w:val="23B4085A"/>
    <w:rsid w:val="2EEE4534"/>
    <w:rsid w:val="30A25A73"/>
    <w:rsid w:val="35972DD8"/>
    <w:rsid w:val="3ADA46AD"/>
    <w:rsid w:val="3BE05B5D"/>
    <w:rsid w:val="43D63A7D"/>
    <w:rsid w:val="45054CA3"/>
    <w:rsid w:val="5CF87E05"/>
    <w:rsid w:val="5DD32595"/>
    <w:rsid w:val="6A204E32"/>
    <w:rsid w:val="6F54742B"/>
    <w:rsid w:val="78E753CE"/>
    <w:rsid w:val="795C6065"/>
    <w:rsid w:val="7B0B6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5">
    <w:name w:val="font01"/>
    <w:basedOn w:val="4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51"/>
    <w:basedOn w:val="4"/>
    <w:qFormat/>
    <w:uiPriority w:val="0"/>
    <w:rPr>
      <w:rFonts w:hint="default" w:ascii="Times New Roman" w:hAnsi="Times New Roman" w:cs="Times New Roman"/>
      <w:i/>
      <w:color w:val="000000"/>
      <w:sz w:val="22"/>
      <w:szCs w:val="22"/>
      <w:u w:val="none"/>
    </w:rPr>
  </w:style>
  <w:style w:type="character" w:customStyle="1" w:styleId="8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9">
    <w:name w:val="font71"/>
    <w:basedOn w:val="4"/>
    <w:uiPriority w:val="0"/>
    <w:rPr>
      <w:rFonts w:ascii="汉仪书宋二KW" w:hAnsi="汉仪书宋二KW" w:eastAsia="汉仪书宋二KW" w:cs="汉仪书宋二KW"/>
      <w:color w:val="000000"/>
      <w:sz w:val="20"/>
      <w:szCs w:val="20"/>
      <w:u w:val="none"/>
    </w:rPr>
  </w:style>
  <w:style w:type="character" w:customStyle="1" w:styleId="10">
    <w:name w:val="font81"/>
    <w:basedOn w:val="4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1">
    <w:name w:val="font21"/>
    <w:basedOn w:val="4"/>
    <w:qFormat/>
    <w:uiPriority w:val="0"/>
    <w:rPr>
      <w:rFonts w:hint="default" w:ascii="Times New Roman" w:hAnsi="Times New Roman" w:cs="Times New Roman"/>
      <w:b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977</Words>
  <Characters>5391</Characters>
  <Lines>0</Lines>
  <Paragraphs>0</Paragraphs>
  <TotalTime>0</TotalTime>
  <ScaleCrop>false</ScaleCrop>
  <LinksUpToDate>false</LinksUpToDate>
  <CharactersWithSpaces>6064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8T02:31:00Z</dcterms:created>
  <dc:creator>dell</dc:creator>
  <cp:lastModifiedBy>戴宁</cp:lastModifiedBy>
  <dcterms:modified xsi:type="dcterms:W3CDTF">2022-07-04T04:39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F36C9A488E6048E2BB4EF38F5A2DB2BA</vt:lpwstr>
  </property>
</Properties>
</file>